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17E371E" w:rsidR="00A0085E" w:rsidRPr="008F25A9" w:rsidRDefault="005D714B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EE53EE0" w14:textId="1877520F" w:rsidR="006D0751" w:rsidRPr="006D0751" w:rsidRDefault="00A0085E" w:rsidP="006D0751">
      <w:pPr>
        <w:ind w:left="-900" w:right="-1440"/>
        <w:rPr>
          <w:rFonts w:asciiTheme="majorHAnsi" w:hAnsiTheme="majorHAnsi" w:cstheme="majorHAnsi"/>
          <w:b/>
          <w:sz w:val="22"/>
          <w:szCs w:val="22"/>
          <w:vertAlign w:val="superscript"/>
          <w:lang w:val="tr-T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6D0751" w:rsidRPr="006D0751">
        <w:rPr>
          <w:rFonts w:asciiTheme="majorHAnsi" w:hAnsiTheme="majorHAnsi" w:cstheme="majorHAnsi"/>
          <w:b/>
          <w:sz w:val="22"/>
          <w:szCs w:val="22"/>
          <w:lang w:val="tr-TR"/>
        </w:rPr>
        <w:t>Marlen Yessirkepov</w:t>
      </w:r>
    </w:p>
    <w:p w14:paraId="1DA1F723" w14:textId="5CD393C3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5D714B" w:rsidRPr="005D714B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596BE86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5D714B" w:rsidRPr="005D714B">
        <w:t xml:space="preserve"> </w:t>
      </w:r>
      <w:r w:rsidR="005D714B" w:rsidRPr="005D714B">
        <w:rPr>
          <w:rFonts w:asciiTheme="majorHAnsi" w:hAnsiTheme="majorHAnsi" w:cstheme="majorHAnsi"/>
          <w:b/>
          <w:sz w:val="22"/>
          <w:szCs w:val="22"/>
        </w:rPr>
        <w:t>RHEI-D-24-00477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07E2C"/>
    <w:rsid w:val="000401F2"/>
    <w:rsid w:val="00041A19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D714B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75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0A57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6863"/>
    <w:rsid w:val="00E912EE"/>
    <w:rsid w:val="00E9458D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AD0444-3C1C-4A73-9C45-498FAC0DF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4-08T19:43:00Z</dcterms:created>
  <dcterms:modified xsi:type="dcterms:W3CDTF">2024-04-1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